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TextBody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Table.1</w:t>
      </w:r>
    </w:p>
    <w:p>
      <w:pPr>
        <w:pStyle w:val="TextBody"/>
        <w:rPr/>
      </w:pPr>
      <w:r>
        <w:rPr/>
      </w:r>
    </w:p>
    <w:tbl>
      <w:tblPr>
        <w:tblW w:w="9672" w:type="dxa"/>
        <w:jc w:val="left"/>
        <w:tblInd w:w="-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1079"/>
        <w:gridCol w:w="1701"/>
        <w:gridCol w:w="880"/>
        <w:gridCol w:w="720"/>
        <w:gridCol w:w="760"/>
        <w:gridCol w:w="620"/>
        <w:gridCol w:w="480"/>
        <w:gridCol w:w="792"/>
        <w:gridCol w:w="980"/>
        <w:gridCol w:w="1160"/>
      </w:tblGrid>
      <w:tr>
        <w:trPr>
          <w:trHeight w:val="694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*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bbreviated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Protein Nam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C Numb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Theor M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MW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Theor pI 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pI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ID method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% Masses Matched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Sequence coverage (%) N-terminal residues 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BP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yl-CoA-binding protei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10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044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061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2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8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0</w:t>
            </w:r>
          </w:p>
        </w:tc>
      </w:tr>
      <w:tr>
        <w:trPr>
          <w:trHeight w:val="46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in, cytoplasmic 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070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173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2144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9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2</w:t>
            </w:r>
          </w:p>
        </w:tc>
      </w:tr>
      <w:tr>
        <w:trPr>
          <w:trHeight w:val="40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b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2432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c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200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d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2288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1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378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res.62-71 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b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44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4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c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41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49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d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354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9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532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f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4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9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CTB/G fr h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21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ACTB/G sf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518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0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</w:t>
            </w:r>
          </w:p>
        </w:tc>
      </w:tr>
      <w:tr>
        <w:trPr>
          <w:trHeight w:val="64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K1C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Aldo-keto reductase family 1 member C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4233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853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754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06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1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6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L1A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etinal dehydrogenase 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035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86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315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3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</w:tr>
      <w:tr>
        <w:trPr>
          <w:trHeight w:val="754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LDOA 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Fructose-bisphosphate aldolase A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407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942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952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3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92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LDOA b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952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10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9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ANXA1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nexin A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408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8714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578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57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52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</w:tr>
      <w:tr>
        <w:trPr>
          <w:trHeight w:val="39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XA2 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nexin A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35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8604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053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57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7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XA2 b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527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2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XA2 c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837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5</w:t>
            </w:r>
          </w:p>
        </w:tc>
      </w:tr>
      <w:tr>
        <w:trPr>
          <w:trHeight w:val="414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3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XA2 sf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19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7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ANXA4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nexin A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952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5883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122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83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7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</w:tr>
      <w:tr>
        <w:trPr>
          <w:trHeight w:val="392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XA5 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nexin A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4803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575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0894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2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0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6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NXA5 b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04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</w:tr>
      <w:tr>
        <w:trPr>
          <w:trHeight w:val="61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7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RPC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Actin-related protein 2/3 complex subunit 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O1551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632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15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7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60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TPB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ATP synthase subunit beta, mitochondrial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657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656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897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6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5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29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TPB sf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05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2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</w:t>
            </w:r>
          </w:p>
        </w:tc>
      </w:tr>
      <w:tr>
        <w:trPr>
          <w:trHeight w:val="11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C1QBP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Complement component 1 Q subcomponent-binding protein, mitochondrial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0702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36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04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4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3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1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AH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arbonic anhydrase 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091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87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91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59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5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2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AL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Calreticulin 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779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814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3075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29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2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3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CATD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athepsin D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33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455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41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1</w:t>
            </w:r>
          </w:p>
        </w:tc>
      </w:tr>
      <w:tr>
        <w:trPr>
          <w:trHeight w:val="462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4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CATD sf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804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2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</w:tr>
      <w:tr>
        <w:trPr>
          <w:trHeight w:val="46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AZA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F-actin-capping protein subunit alpha-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5290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923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4077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5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</w:tr>
      <w:tr>
        <w:trPr>
          <w:trHeight w:val="1049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CH1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10 kDa heat shock protein, mitochondria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16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93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507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89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79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30" w:type="dxa"/>
        <w:jc w:val="left"/>
        <w:tblInd w:w="-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937"/>
        <w:gridCol w:w="1681"/>
        <w:gridCol w:w="880"/>
        <w:gridCol w:w="720"/>
        <w:gridCol w:w="760"/>
        <w:gridCol w:w="620"/>
        <w:gridCol w:w="480"/>
        <w:gridCol w:w="812"/>
        <w:gridCol w:w="980"/>
        <w:gridCol w:w="1160"/>
      </w:tblGrid>
      <w:tr>
        <w:trPr>
          <w:trHeight w:val="70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bbreviated Nam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Protein Nam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C Numb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Theor M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MW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Theor pI 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pI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ID method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% Masses Matched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Sequence coverage (%) N-terminal residues </w:t>
            </w:r>
          </w:p>
        </w:tc>
      </w:tr>
      <w:tr>
        <w:trPr>
          <w:trHeight w:val="48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7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H60 a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 xml:space="preserve">60 kDa heat shock protein, mitochondrial 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080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1055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9768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7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H60 b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929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0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,                                   res. 33-38</w:t>
            </w:r>
          </w:p>
        </w:tc>
      </w:tr>
      <w:tr>
        <w:trPr>
          <w:trHeight w:val="31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H60 c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9297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1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H60 d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950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res  33-38</w:t>
            </w:r>
          </w:p>
        </w:tc>
      </w:tr>
      <w:tr>
        <w:trPr>
          <w:trHeight w:val="33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1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H60 e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950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 xml:space="preserve">res 33-38                            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2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H60 sf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818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6</w:t>
            </w:r>
          </w:p>
        </w:tc>
      </w:tr>
      <w:tr>
        <w:trPr>
          <w:trHeight w:val="5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3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CLIC1 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hloride intracellular channel protein 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O0029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923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488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9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OF1 a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ofilin-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352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850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054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22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4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</w:tr>
      <w:tr>
        <w:trPr>
          <w:trHeight w:val="46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OF1 b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6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OF1 c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</w:tr>
      <w:tr>
        <w:trPr>
          <w:trHeight w:val="61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7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OPE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oatomer subunit epsilo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O1457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448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416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8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1</w:t>
            </w:r>
          </w:p>
        </w:tc>
      </w:tr>
      <w:tr>
        <w:trPr>
          <w:trHeight w:val="48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COX5A 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ytochrome c oxidase polypeptide Va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067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676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4198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3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</w:tr>
      <w:tr>
        <w:trPr>
          <w:trHeight w:val="76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49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YTB sf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Cystatin-B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408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14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364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96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</w:tr>
      <w:tr>
        <w:trPr>
          <w:trHeight w:val="1246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DDAH2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(G),N(G)-dimethylarginine dimethylaminohydrolase 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O9586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 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29644 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845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66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6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5</w:t>
            </w:r>
          </w:p>
        </w:tc>
      </w:tr>
      <w:tr>
        <w:trPr>
          <w:trHeight w:val="441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CHM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noyl-CoA hydratase, mitochondrial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3008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38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734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34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0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2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F1A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longation factor 1-alpha 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810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0141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8147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.1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3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1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3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F1B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longation factor 1-beta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453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4764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272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5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4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IF3I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Eukaryotic translation initiation factor 3 subunit I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1334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50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7121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8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4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</w:tr>
      <w:tr>
        <w:trPr>
          <w:trHeight w:val="7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NOA a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lpha-enolase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673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7169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8477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01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2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585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6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NOA b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8809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4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NOA c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9312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6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ENOA d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948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ENPL 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4 kDa glucose-regulated protei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462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2469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1052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6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FABP7 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Fatty acid-binding protein, brai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O1554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4889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5317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0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2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</w:tr>
      <w:tr>
        <w:trPr>
          <w:trHeight w:val="45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1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FSCN1</w:t>
            </w:r>
          </w:p>
        </w:tc>
        <w:tc>
          <w:tcPr>
            <w:tcW w:w="16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Fascin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1665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53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1550</w:t>
            </w:r>
          </w:p>
        </w:tc>
        <w:tc>
          <w:tcPr>
            <w:tcW w:w="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4 </w:t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6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</w:tr>
      <w:tr>
        <w:trPr>
          <w:trHeight w:val="1007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FUMH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Fumarate hydratase, mitochondria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9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63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69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85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5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9700" w:type="dxa"/>
        <w:jc w:val="left"/>
        <w:tblInd w:w="-4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7"/>
        <w:gridCol w:w="1078"/>
        <w:gridCol w:w="155"/>
        <w:gridCol w:w="1378"/>
        <w:gridCol w:w="22"/>
        <w:gridCol w:w="121"/>
        <w:gridCol w:w="27"/>
        <w:gridCol w:w="704"/>
        <w:gridCol w:w="142"/>
        <w:gridCol w:w="34"/>
        <w:gridCol w:w="544"/>
        <w:gridCol w:w="142"/>
        <w:gridCol w:w="10"/>
        <w:gridCol w:w="24"/>
        <w:gridCol w:w="584"/>
        <w:gridCol w:w="142"/>
        <w:gridCol w:w="10"/>
        <w:gridCol w:w="24"/>
        <w:gridCol w:w="444"/>
        <w:gridCol w:w="142"/>
        <w:gridCol w:w="10"/>
        <w:gridCol w:w="24"/>
        <w:gridCol w:w="304"/>
        <w:gridCol w:w="84"/>
        <w:gridCol w:w="68"/>
        <w:gridCol w:w="24"/>
        <w:gridCol w:w="617"/>
        <w:gridCol w:w="84"/>
        <w:gridCol w:w="18"/>
        <w:gridCol w:w="179"/>
        <w:gridCol w:w="699"/>
        <w:gridCol w:w="84"/>
        <w:gridCol w:w="18"/>
        <w:gridCol w:w="1084"/>
        <w:gridCol w:w="8"/>
        <w:gridCol w:w="49"/>
        <w:gridCol w:w="92"/>
        <w:gridCol w:w="30"/>
      </w:tblGrid>
      <w:tr>
        <w:trPr>
          <w:trHeight w:val="694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*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bbreviated Name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Protein Name</w:t>
            </w:r>
          </w:p>
        </w:tc>
        <w:tc>
          <w:tcPr>
            <w:tcW w:w="87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C Number</w:t>
            </w:r>
          </w:p>
        </w:tc>
        <w:tc>
          <w:tcPr>
            <w:tcW w:w="87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Theor MW</w:t>
            </w:r>
          </w:p>
        </w:tc>
        <w:tc>
          <w:tcPr>
            <w:tcW w:w="76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MW</w:t>
            </w:r>
          </w:p>
        </w:tc>
        <w:tc>
          <w:tcPr>
            <w:tcW w:w="62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Theor pI </w:t>
            </w:r>
          </w:p>
        </w:tc>
        <w:tc>
          <w:tcPr>
            <w:tcW w:w="4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pI</w:t>
            </w:r>
          </w:p>
        </w:tc>
        <w:tc>
          <w:tcPr>
            <w:tcW w:w="92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ID methods</w:t>
            </w:r>
          </w:p>
        </w:tc>
        <w:tc>
          <w:tcPr>
            <w:tcW w:w="8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% Masses Matched</w:t>
            </w:r>
          </w:p>
        </w:tc>
        <w:tc>
          <w:tcPr>
            <w:tcW w:w="126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Sequence coverage (%) N-terminal residues </w:t>
            </w:r>
          </w:p>
        </w:tc>
      </w:tr>
      <w:tr>
        <w:trPr>
          <w:trHeight w:val="706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3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3P a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lyceraldehyde-3-phosphate dehydrogenase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4406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053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215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57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94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4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3P b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965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15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res. 2-11</w:t>
            </w:r>
          </w:p>
        </w:tc>
      </w:tr>
      <w:tr>
        <w:trPr>
          <w:trHeight w:val="31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5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3P c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053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31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res. 2-21</w:t>
            </w:r>
          </w:p>
        </w:tc>
      </w:tr>
      <w:tr>
        <w:trPr>
          <w:trHeight w:val="31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6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3P d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6053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51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res. 2-11</w:t>
            </w:r>
          </w:p>
        </w:tc>
      </w:tr>
      <w:tr>
        <w:trPr>
          <w:trHeight w:val="254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7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3P e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965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.71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res. 2-31</w:t>
            </w:r>
          </w:p>
        </w:tc>
      </w:tr>
      <w:tr>
        <w:trPr>
          <w:trHeight w:val="531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8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LOD4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lyoxalase domain-containing protein 4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9HC38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4793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3910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0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8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</w:tr>
      <w:tr>
        <w:trPr>
          <w:trHeight w:val="567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GRP75 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5 kDa glucose-regulated protein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38646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3681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2818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87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9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4</w:t>
            </w:r>
          </w:p>
        </w:tc>
      </w:tr>
      <w:tr>
        <w:trPr>
          <w:trHeight w:val="42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GRP78 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78 kDa glucose-regulated protein 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1021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2333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6504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7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3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GSTO1 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lutathione transferase omega-1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78417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566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272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24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0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STP1 a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lutathione S-transferase P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9211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3356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3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8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3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STP1 b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55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HSP71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Heat shock 70 kDa protein 1A/1B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8107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0052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9622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7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6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HSP7C a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Heat shock cognate 71 kDa protein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1142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0898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0566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7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4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HSP7C b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0566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1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</w:tr>
      <w:tr>
        <w:trPr>
          <w:trHeight w:val="362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HSP7C c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9935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6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</w:tr>
      <w:tr>
        <w:trPr>
          <w:trHeight w:val="422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8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HSP7C d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3146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6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HSPB1 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Heat shock protein beta-1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4792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2783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98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95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</w:tr>
      <w:tr>
        <w:trPr>
          <w:trHeight w:val="863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0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IDH3A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Isocitrate dehydrogenase [NAD] subunit alpha, mitochondrial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50213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9592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7879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46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77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</w:t>
            </w:r>
          </w:p>
        </w:tc>
      </w:tr>
      <w:tr>
        <w:trPr>
          <w:trHeight w:val="70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1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IDHC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Isocitrate dehydrogenase [NADP] cytoplasmic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O75874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659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531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53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79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5</w:t>
            </w:r>
          </w:p>
        </w:tc>
      </w:tr>
      <w:tr>
        <w:trPr>
          <w:trHeight w:val="701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2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IF5A1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Eukaryotic translation initiation factor 5A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3241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6832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3048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7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2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</w:tr>
      <w:tr>
        <w:trPr>
          <w:trHeight w:val="583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3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IPYR 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Inorganic pyrophosphatase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15181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660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4752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54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8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4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K1C10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Keratin, type I cytoskeletal 10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35527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2064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5277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4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0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5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K1C9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Keratin, type I cytoskeletal 9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3645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8827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2232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3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3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</w:tr>
      <w:tr>
        <w:trPr>
          <w:trHeight w:val="499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6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KPYM a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Pyruvate kinase isozymes M1/M2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4618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937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0737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96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48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7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KPYM b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1953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2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</w:tr>
      <w:tr>
        <w:trPr>
          <w:trHeight w:val="702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8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LDHA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L-lactate dehydrogenase A chain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0338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689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4077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44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09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</w:t>
            </w:r>
          </w:p>
        </w:tc>
      </w:tr>
      <w:tr>
        <w:trPr>
          <w:trHeight w:val="14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89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LDHB</w:t>
            </w:r>
          </w:p>
        </w:tc>
        <w:tc>
          <w:tcPr>
            <w:tcW w:w="15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L-lactate dehydrogenase B chain</w:t>
            </w:r>
          </w:p>
        </w:tc>
        <w:tc>
          <w:tcPr>
            <w:tcW w:w="87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195</w:t>
            </w:r>
          </w:p>
        </w:tc>
        <w:tc>
          <w:tcPr>
            <w:tcW w:w="87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638</w:t>
            </w:r>
          </w:p>
        </w:tc>
        <w:tc>
          <w:tcPr>
            <w:tcW w:w="7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094</w:t>
            </w:r>
          </w:p>
        </w:tc>
        <w:tc>
          <w:tcPr>
            <w:tcW w:w="6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71 </w:t>
            </w:r>
          </w:p>
        </w:tc>
        <w:tc>
          <w:tcPr>
            <w:tcW w:w="48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69</w:t>
            </w:r>
          </w:p>
        </w:tc>
        <w:tc>
          <w:tcPr>
            <w:tcW w:w="9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0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263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9</w:t>
            </w:r>
          </w:p>
        </w:tc>
      </w:tr>
      <w:tr>
        <w:trPr>
          <w:trHeight w:val="140" w:hRule="atLeast"/>
        </w:trPr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74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872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2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8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22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01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263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690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*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bbreviated Name</w:t>
            </w:r>
          </w:p>
        </w:tc>
        <w:tc>
          <w:tcPr>
            <w:tcW w:w="167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Protein Name</w:t>
            </w:r>
          </w:p>
        </w:tc>
        <w:tc>
          <w:tcPr>
            <w:tcW w:w="87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C Number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Theor MW</w:t>
            </w:r>
          </w:p>
        </w:tc>
        <w:tc>
          <w:tcPr>
            <w:tcW w:w="76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MW</w:t>
            </w:r>
          </w:p>
        </w:tc>
        <w:tc>
          <w:tcPr>
            <w:tcW w:w="62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Theor pI </w:t>
            </w:r>
          </w:p>
        </w:tc>
        <w:tc>
          <w:tcPr>
            <w:tcW w:w="4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pI</w:t>
            </w:r>
          </w:p>
        </w:tc>
        <w:tc>
          <w:tcPr>
            <w:tcW w:w="79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ID methods</w:t>
            </w:r>
          </w:p>
        </w:tc>
        <w:tc>
          <w:tcPr>
            <w:tcW w:w="9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% Masses Matched</w:t>
            </w:r>
          </w:p>
        </w:tc>
        <w:tc>
          <w:tcPr>
            <w:tcW w:w="11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Sequence coverage (%) N-terminal residues 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378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0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LEG1 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Galectin-1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9382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4716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70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0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06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LGUL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Lactoylglutathione lyase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04760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5331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2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2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MIF 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Macrophage migration inhibitory factor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4174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476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270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73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19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3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MIF sf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270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56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4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MYL6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Myosin light polypeptide 6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0660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6930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355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56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5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5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DKA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ucleoside diphosphate kinase A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5531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7149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81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8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8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6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DKB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ucleoside diphosphate kinase B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2392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729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5902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52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29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7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NPM 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ucleophosmin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6748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575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4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47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9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8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TF2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Nuclear transport factor 2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1970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447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307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0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9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DIA1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in disulfide-isomerase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237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116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6722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6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7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9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0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DIA3 a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in disulfide-isomerase A3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30101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6782</w:t>
            </w:r>
          </w:p>
        </w:tc>
        <w:tc>
          <w:tcPr>
            <w:tcW w:w="760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5006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98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5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1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DIA3 b</w:t>
            </w:r>
          </w:p>
        </w:tc>
        <w:tc>
          <w:tcPr>
            <w:tcW w:w="1676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818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7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2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DIA3 c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818</w:t>
            </w:r>
          </w:p>
        </w:tc>
        <w:tc>
          <w:tcPr>
            <w:tcW w:w="620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84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57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3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PGAM1 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hosphoglycerate mutase 1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8669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804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940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67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78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4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GK 1 a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hosphoglycerate kinase 1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0558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4615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4510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30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5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GK 1 b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435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91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08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6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GK 1 c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2432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19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86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7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HB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hibitin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35232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804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736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57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51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8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PNPH 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urine nucleoside phosphorylase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0491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11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561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45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4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694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09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NPO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yridoxine-5'-phosphate oxidase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9NVS9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98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488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61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0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0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PIA a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Peptidyl-prolyl cis-trans isomerase A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2937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8012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318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68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8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3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1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PIA b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3183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6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2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PIA c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780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8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3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PIB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Peptidyl-prolyl cis-trans isomerase B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3284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3743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.42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.4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4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4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DX1 a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eroxiredoxin-1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06830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2110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27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3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5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DX1 b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96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6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DX6 a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eroxiredoxin 6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30041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5035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00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6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7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DX6 b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33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8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PROF1 a 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filin-1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737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5054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5317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44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6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186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19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F1 c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567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9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68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0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S8</w:t>
            </w:r>
          </w:p>
        </w:tc>
        <w:tc>
          <w:tcPr>
            <w:tcW w:w="1676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S protease regulatory subunit 8</w:t>
            </w:r>
          </w:p>
        </w:tc>
        <w:tc>
          <w:tcPr>
            <w:tcW w:w="873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2195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5626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531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11 </w:t>
            </w:r>
          </w:p>
        </w:tc>
        <w:tc>
          <w:tcPr>
            <w:tcW w:w="422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7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159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865" w:hRule="atLeast"/>
        </w:trPr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1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SA4</w:t>
            </w:r>
          </w:p>
        </w:tc>
        <w:tc>
          <w:tcPr>
            <w:tcW w:w="1676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asome subunit alpha type-4</w:t>
            </w:r>
          </w:p>
        </w:tc>
        <w:tc>
          <w:tcPr>
            <w:tcW w:w="873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5789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9484</w:t>
            </w:r>
          </w:p>
        </w:tc>
        <w:tc>
          <w:tcPr>
            <w:tcW w:w="76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916</w:t>
            </w:r>
          </w:p>
        </w:tc>
        <w:tc>
          <w:tcPr>
            <w:tcW w:w="62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58</w:t>
            </w:r>
          </w:p>
        </w:tc>
        <w:tc>
          <w:tcPr>
            <w:tcW w:w="422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4</w:t>
            </w:r>
          </w:p>
        </w:tc>
        <w:tc>
          <w:tcPr>
            <w:tcW w:w="793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59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9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*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bbreviated Name</w:t>
            </w:r>
          </w:p>
        </w:tc>
        <w:tc>
          <w:tcPr>
            <w:tcW w:w="155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Protein Name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C Number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Theor MW</w:t>
            </w:r>
          </w:p>
        </w:tc>
        <w:tc>
          <w:tcPr>
            <w:tcW w:w="76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MW</w:t>
            </w:r>
          </w:p>
        </w:tc>
        <w:tc>
          <w:tcPr>
            <w:tcW w:w="62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Theor pI </w:t>
            </w:r>
          </w:p>
        </w:tc>
        <w:tc>
          <w:tcPr>
            <w:tcW w:w="4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pI</w:t>
            </w:r>
          </w:p>
        </w:tc>
        <w:tc>
          <w:tcPr>
            <w:tcW w:w="79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ID methods</w:t>
            </w:r>
          </w:p>
        </w:tc>
        <w:tc>
          <w:tcPr>
            <w:tcW w:w="9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% Masses Matched</w:t>
            </w:r>
          </w:p>
        </w:tc>
        <w:tc>
          <w:tcPr>
            <w:tcW w:w="118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Sequence coverage (%) N-terminal residues 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2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SA5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asome subunit alpha type-5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8066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411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4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6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 xml:space="preserve">res. 4-13 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9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3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SA6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asome subunit alpha type-6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0900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7393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932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34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37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572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4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ABP2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Cellular retinoic acid-binding protein 2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9373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5693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5771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8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56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res. 1-10 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707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5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L40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Ubiquitin-60S ribosomal protein L40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2987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472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594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.87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89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6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UVB1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uvB-like 1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9Y265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022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2978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02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41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38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7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10A2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in S100-A2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9034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117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002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8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60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12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8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10A6 a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in S100-A6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6703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180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494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2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97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29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10A6 b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644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0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10AB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rotein S100-A11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31949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740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666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56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.00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1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AHH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Adenosylhomocysteinase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3526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7716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056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92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2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ERPH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erpin H1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50454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441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5277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75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1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67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3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H3L1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SH3 domain-binding glutamic acid-rich-like protein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O75368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774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951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2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29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 xml:space="preserve">res. 2-11 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67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4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H3L3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SH3 domain-binding glutamic acid-rich-like protein 3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9H299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43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420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2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84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588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5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SODM 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Superoxide dismutase [Mn], mitochondrial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4179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4722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35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7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res. 25-34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6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BA1A a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ubulin alpha-1 chain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Q71U36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0136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074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4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19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7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BA1A b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445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0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8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BA1A c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25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39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BB5 a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ubulin beta-5 chain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437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9671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1727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8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7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0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BB5 b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1727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1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CPA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T-complex protein 1 subunit alpha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7987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0344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69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80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9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2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CPB a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T-complex protein 1 subunit beta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78371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748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25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01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0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78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3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CPB b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4445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20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723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4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CTP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ranslationally controlled tumor protein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3693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9595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4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5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TERA 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ransitional endoplasmic reticulum ATPase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55072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9322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2546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4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28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6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ERA sf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6183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12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7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HIO a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hioredoxin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0599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73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2782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2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.84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8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HIO b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hioredoxin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0599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73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707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2 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95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49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PIS a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riosephosphate isomerase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0174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0791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65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8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0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PIS b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24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1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PIS c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50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2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PIS d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68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res.3-11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3</w:t>
            </w:r>
          </w:p>
        </w:tc>
        <w:tc>
          <w:tcPr>
            <w:tcW w:w="107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PIS e</w:t>
            </w:r>
          </w:p>
        </w:tc>
        <w:tc>
          <w:tcPr>
            <w:tcW w:w="1555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81</w:t>
            </w:r>
          </w:p>
        </w:tc>
        <w:tc>
          <w:tcPr>
            <w:tcW w:w="793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186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4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PIS sf</w:t>
            </w:r>
          </w:p>
        </w:tc>
        <w:tc>
          <w:tcPr>
            <w:tcW w:w="1555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52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89</w:t>
            </w:r>
          </w:p>
        </w:tc>
        <w:tc>
          <w:tcPr>
            <w:tcW w:w="793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1186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149" w:type="dxa"/>
            <w:gridSpan w:val="3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735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*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bbreviated Name</w:t>
            </w:r>
          </w:p>
        </w:tc>
        <w:tc>
          <w:tcPr>
            <w:tcW w:w="154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Protein Name</w:t>
            </w:r>
          </w:p>
        </w:tc>
        <w:tc>
          <w:tcPr>
            <w:tcW w:w="8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C Number</w:t>
            </w:r>
          </w:p>
        </w:tc>
        <w:tc>
          <w:tcPr>
            <w:tcW w:w="72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Theor MW</w:t>
            </w:r>
          </w:p>
        </w:tc>
        <w:tc>
          <w:tcPr>
            <w:tcW w:w="76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MW</w:t>
            </w:r>
          </w:p>
        </w:tc>
        <w:tc>
          <w:tcPr>
            <w:tcW w:w="62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Theor pI </w:t>
            </w:r>
          </w:p>
        </w:tc>
        <w:tc>
          <w:tcPr>
            <w:tcW w:w="4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xp pI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ID methods</w:t>
            </w:r>
          </w:p>
        </w:tc>
        <w:tc>
          <w:tcPr>
            <w:tcW w:w="9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% Masses Matched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Sequence coverage (%) N-terminal residues 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72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5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PM1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ropomyosin alpha-1 chain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9493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709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20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9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55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64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6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TPM2 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ropomyosin beta chain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7951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850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6378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6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1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578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7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TPM4 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Tropomyosin alpha-4 chain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7936 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8521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0294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7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63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5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8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UBE2N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Ubiquitin-conjugating enzyme E2 N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61088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7138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78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13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.91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67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59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UCHL1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Ubiquitin carboxyl-terminal hydrolase isozyme L1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9936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4824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669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33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42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780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60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VDAC1 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it-IT"/>
              </w:rPr>
              <w:t>Voltage-dependent anion-selective channel protein 1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21796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0773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2766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.62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.67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61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VIME 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Vimentin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08670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3652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0037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05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76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62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62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VIME fr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6531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.55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24" w:hRule="atLeast"/>
        </w:trPr>
        <w:tc>
          <w:tcPr>
            <w:tcW w:w="497" w:type="dxa"/>
            <w:tcBorders>
              <w:lef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63</w:t>
            </w:r>
          </w:p>
        </w:tc>
        <w:tc>
          <w:tcPr>
            <w:tcW w:w="1233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VINC a</w:t>
            </w:r>
          </w:p>
        </w:tc>
        <w:tc>
          <w:tcPr>
            <w:tcW w:w="1548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Vinculin</w:t>
            </w:r>
          </w:p>
        </w:tc>
        <w:tc>
          <w:tcPr>
            <w:tcW w:w="880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18206</w:t>
            </w:r>
          </w:p>
        </w:tc>
        <w:tc>
          <w:tcPr>
            <w:tcW w:w="7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3799</w:t>
            </w:r>
          </w:p>
        </w:tc>
        <w:tc>
          <w:tcPr>
            <w:tcW w:w="76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9845</w:t>
            </w:r>
          </w:p>
        </w:tc>
        <w:tc>
          <w:tcPr>
            <w:tcW w:w="62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50 </w:t>
            </w:r>
          </w:p>
        </w:tc>
        <w:tc>
          <w:tcPr>
            <w:tcW w:w="4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5.99</w:t>
            </w:r>
          </w:p>
        </w:tc>
        <w:tc>
          <w:tcPr>
            <w:tcW w:w="719" w:type="dxa"/>
            <w:gridSpan w:val="3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092" w:type="dxa"/>
            <w:gridSpan w:val="2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30" w:hRule="atLeast"/>
        </w:trPr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it-IT"/>
              </w:rPr>
              <w:t>164</w:t>
            </w:r>
          </w:p>
        </w:tc>
        <w:tc>
          <w:tcPr>
            <w:tcW w:w="1233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VINC b</w:t>
            </w:r>
          </w:p>
        </w:tc>
        <w:tc>
          <w:tcPr>
            <w:tcW w:w="1548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0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2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20384</w:t>
            </w:r>
          </w:p>
        </w:tc>
        <w:tc>
          <w:tcPr>
            <w:tcW w:w="62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8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6.05</w:t>
            </w:r>
          </w:p>
        </w:tc>
        <w:tc>
          <w:tcPr>
            <w:tcW w:w="719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80" w:type="dxa"/>
            <w:gridSpan w:val="4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092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41" w:type="dxa"/>
            <w:gridSpan w:val="2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dditional Table 1. </w:t>
      </w:r>
      <w:r>
        <w:rPr>
          <w:rFonts w:cs="Times New Roman" w:ascii="Times New Roman" w:hAnsi="Times New Roman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Catalogue of the protein spots identified in the 2-D-IPG prototype map of f-LSCs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reports the following information:  Protein names, accession numbers (AC) and abbreviated names correspond to the nomenclature used in the Swiss-Prot database. The experimental values of pI and MW for every isoelectric spot were calculated with ImageMaster 2D Platinum system; the theoretical values represent the predicted MW and pI for each identified protein according to Swiss-Prot and TrEMBL database. Identification methods: 1, MALDI-TOF; 2, N-terminal sequencing by automated Edman degradation and 3, Western Blotting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center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Titolo1tesi">
    <w:name w:val="titolo 1 tesi"/>
    <w:basedOn w:val="Heading1"/>
    <w:qFormat/>
    <w:pPr>
      <w:numPr>
        <w:ilvl w:val="0"/>
        <w:numId w:val="0"/>
      </w:numPr>
      <w:ind w:left="0" w:right="0" w:hanging="0"/>
      <w:outlineLvl w:val="9"/>
    </w:pPr>
    <w:rPr>
      <w:rFonts w:ascii="Times New Roman" w:hAnsi="Times New Roman" w:cs="Times New Roman"/>
      <w:lang w:val="en-GB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7">
    <w:name w:val="xl87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8">
    <w:name w:val="xl88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9">
    <w:name w:val="xl89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90">
    <w:name w:val="xl90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1">
    <w:name w:val="xl91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2">
    <w:name w:val="xl92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3">
    <w:name w:val="xl9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4">
    <w:name w:val="xl94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6">
    <w:name w:val="xl96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98">
    <w:name w:val="xl98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99">
    <w:name w:val="xl99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0">
    <w:name w:val="xl100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01">
    <w:name w:val="xl101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02">
    <w:name w:val="xl102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3">
    <w:name w:val="xl10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4">
    <w:name w:val="xl104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05">
    <w:name w:val="xl105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6">
    <w:name w:val="xl106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7">
    <w:name w:val="xl107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8">
    <w:name w:val="xl108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9">
    <w:name w:val="xl10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1">
    <w:name w:val="xl11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2">
    <w:name w:val="xl112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3">
    <w:name w:val="xl113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4">
    <w:name w:val="xl114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116">
    <w:name w:val="xl11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117">
    <w:name w:val="xl11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118">
    <w:name w:val="xl11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14"/>
      <w:szCs w:val="1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9:09:00Z</dcterms:created>
  <dc:creator>M. Cina</dc:creator>
  <dc:description/>
  <dc:language>en-US</dc:language>
  <cp:lastModifiedBy>M. Cina</cp:lastModifiedBy>
  <cp:lastPrinted>2014-10-08T11:56:00Z</cp:lastPrinted>
  <dcterms:modified xsi:type="dcterms:W3CDTF">2014-10-08T14:28:00Z</dcterms:modified>
  <cp:revision>7</cp:revision>
  <dc:subject/>
  <dc:title/>
</cp:coreProperties>
</file>